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26D2E" w14:textId="77777777" w:rsidR="00670FF5" w:rsidRPr="00C21613" w:rsidRDefault="00FA54EC" w:rsidP="00C21613">
      <w:pPr>
        <w:spacing w:line="360" w:lineRule="auto"/>
        <w:jc w:val="both"/>
        <w:rPr>
          <w:rFonts w:ascii="Arial" w:hAnsi="Arial" w:cs="Arial"/>
          <w:b/>
          <w:lang w:val="ga-IE"/>
        </w:rPr>
      </w:pPr>
      <w:r>
        <w:rPr>
          <w:rFonts w:ascii="Arial" w:hAnsi="Arial" w:cs="Arial"/>
          <w:b/>
          <w:lang w:val="ga-IE"/>
        </w:rPr>
        <w:t>Table S4</w:t>
      </w:r>
      <w:r w:rsidR="00670FF5" w:rsidRPr="00C21613">
        <w:rPr>
          <w:rFonts w:ascii="Arial" w:hAnsi="Arial" w:cs="Arial"/>
          <w:b/>
          <w:lang w:val="ga-IE"/>
        </w:rPr>
        <w:t>: Oligonucleotide Primer Sequences</w:t>
      </w:r>
    </w:p>
    <w:tbl>
      <w:tblPr>
        <w:tblStyle w:val="TableGrid"/>
        <w:tblW w:w="7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8"/>
        <w:gridCol w:w="4248"/>
        <w:gridCol w:w="1845"/>
      </w:tblGrid>
      <w:tr w:rsidR="00C21613" w:rsidRPr="00C21613" w14:paraId="018B25A0" w14:textId="77777777" w:rsidTr="00C21613">
        <w:tc>
          <w:tcPr>
            <w:tcW w:w="1848" w:type="dxa"/>
          </w:tcPr>
          <w:p w14:paraId="6D237020" w14:textId="77777777" w:rsidR="00670FF5" w:rsidRPr="00C21613" w:rsidRDefault="00670FF5" w:rsidP="00C21613">
            <w:pPr>
              <w:jc w:val="both"/>
              <w:rPr>
                <w:rFonts w:ascii="Arial" w:hAnsi="Arial" w:cs="Arial"/>
                <w:b/>
                <w:lang w:val="ga-IE"/>
              </w:rPr>
            </w:pPr>
            <w:r w:rsidRPr="00C21613">
              <w:rPr>
                <w:rFonts w:ascii="Arial" w:hAnsi="Arial" w:cs="Arial"/>
                <w:b/>
                <w:lang w:val="ga-IE"/>
              </w:rPr>
              <w:t>Primer Name</w:t>
            </w:r>
          </w:p>
        </w:tc>
        <w:tc>
          <w:tcPr>
            <w:tcW w:w="4248" w:type="dxa"/>
          </w:tcPr>
          <w:p w14:paraId="0391638E" w14:textId="77777777" w:rsidR="00670FF5" w:rsidRPr="00C21613" w:rsidRDefault="00670FF5" w:rsidP="00C21613">
            <w:pPr>
              <w:jc w:val="both"/>
              <w:rPr>
                <w:rFonts w:ascii="Arial" w:hAnsi="Arial" w:cs="Arial"/>
                <w:b/>
                <w:lang w:val="ga-IE"/>
              </w:rPr>
            </w:pPr>
            <w:r w:rsidRPr="00C21613">
              <w:rPr>
                <w:rFonts w:ascii="Arial" w:hAnsi="Arial" w:cs="Arial"/>
                <w:b/>
                <w:lang w:val="ga-IE"/>
              </w:rPr>
              <w:t>Primer Sequence</w:t>
            </w:r>
          </w:p>
        </w:tc>
        <w:tc>
          <w:tcPr>
            <w:tcW w:w="1845" w:type="dxa"/>
          </w:tcPr>
          <w:p w14:paraId="7BA4EFA9" w14:textId="77777777" w:rsidR="00670FF5" w:rsidRPr="00C21613" w:rsidRDefault="00670FF5" w:rsidP="00C21613">
            <w:pPr>
              <w:jc w:val="both"/>
              <w:rPr>
                <w:rFonts w:ascii="Arial" w:hAnsi="Arial" w:cs="Arial"/>
                <w:b/>
                <w:lang w:val="ga-IE"/>
              </w:rPr>
            </w:pPr>
            <w:r w:rsidRPr="00C21613">
              <w:rPr>
                <w:rFonts w:ascii="Arial" w:hAnsi="Arial" w:cs="Arial"/>
                <w:b/>
                <w:lang w:val="ga-IE"/>
              </w:rPr>
              <w:t>Purpose</w:t>
            </w:r>
          </w:p>
        </w:tc>
      </w:tr>
      <w:tr w:rsidR="00C21613" w:rsidRPr="00C21613" w14:paraId="093BDD95" w14:textId="77777777" w:rsidTr="00C21613">
        <w:tc>
          <w:tcPr>
            <w:tcW w:w="1848" w:type="dxa"/>
          </w:tcPr>
          <w:p w14:paraId="522F2F16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p1</w:t>
            </w:r>
          </w:p>
        </w:tc>
        <w:tc>
          <w:tcPr>
            <w:tcW w:w="4248" w:type="dxa"/>
          </w:tcPr>
          <w:p w14:paraId="772E2F2A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</w:rPr>
              <w:t>GAGGACCGACCTTGCATAAA</w:t>
            </w:r>
          </w:p>
        </w:tc>
        <w:tc>
          <w:tcPr>
            <w:tcW w:w="1845" w:type="dxa"/>
          </w:tcPr>
          <w:p w14:paraId="41D45133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 </w:t>
            </w:r>
          </w:p>
        </w:tc>
      </w:tr>
      <w:tr w:rsidR="00C21613" w:rsidRPr="00C21613" w14:paraId="6D177C8B" w14:textId="77777777" w:rsidTr="00C21613">
        <w:tc>
          <w:tcPr>
            <w:tcW w:w="1848" w:type="dxa"/>
          </w:tcPr>
          <w:p w14:paraId="58B05E9D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p2_uraa</w:t>
            </w:r>
          </w:p>
        </w:tc>
        <w:tc>
          <w:tcPr>
            <w:tcW w:w="4248" w:type="dxa"/>
          </w:tcPr>
          <w:p w14:paraId="012AA3CD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  <w:b/>
              </w:rPr>
              <w:t>atggctctctgggcggaattc</w:t>
            </w:r>
            <w:r w:rsidRPr="00C21613">
              <w:rPr>
                <w:rFonts w:ascii="Arial" w:hAnsi="Arial" w:cs="Arial"/>
              </w:rPr>
              <w:t>GATTCCACTCTCAAGACATG</w:t>
            </w:r>
            <w:proofErr w:type="spellEnd"/>
            <w:proofErr w:type="gramEnd"/>
          </w:p>
        </w:tc>
        <w:tc>
          <w:tcPr>
            <w:tcW w:w="1845" w:type="dxa"/>
          </w:tcPr>
          <w:p w14:paraId="5BDA9F20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 </w:t>
            </w:r>
          </w:p>
        </w:tc>
      </w:tr>
      <w:tr w:rsidR="00C21613" w:rsidRPr="00C21613" w14:paraId="651C48CE" w14:textId="77777777" w:rsidTr="00C21613">
        <w:tc>
          <w:tcPr>
            <w:tcW w:w="1848" w:type="dxa"/>
          </w:tcPr>
          <w:p w14:paraId="3911D7B5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t1_urab</w:t>
            </w:r>
          </w:p>
        </w:tc>
        <w:tc>
          <w:tcPr>
            <w:tcW w:w="4248" w:type="dxa"/>
          </w:tcPr>
          <w:p w14:paraId="7C8D144A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proofErr w:type="spellStart"/>
            <w:r w:rsidRPr="00C21613">
              <w:rPr>
                <w:rFonts w:ascii="Arial" w:hAnsi="Arial" w:cs="Arial"/>
                <w:b/>
                <w:lang w:val="fr-FR"/>
              </w:rPr>
              <w:t>gttgttgtgtttctcggaattc</w:t>
            </w:r>
            <w:proofErr w:type="spellEnd"/>
            <w:r w:rsidRPr="00C21613">
              <w:rPr>
                <w:rFonts w:ascii="Arial" w:hAnsi="Arial" w:cs="Arial"/>
              </w:rPr>
              <w:t>TAGTACATAGTCAACGTAAC</w:t>
            </w:r>
          </w:p>
        </w:tc>
        <w:tc>
          <w:tcPr>
            <w:tcW w:w="1845" w:type="dxa"/>
          </w:tcPr>
          <w:p w14:paraId="4B505D68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 </w:t>
            </w:r>
          </w:p>
        </w:tc>
      </w:tr>
      <w:tr w:rsidR="00C21613" w:rsidRPr="00C21613" w14:paraId="6A3C3935" w14:textId="77777777" w:rsidTr="00C21613">
        <w:tc>
          <w:tcPr>
            <w:tcW w:w="1848" w:type="dxa"/>
          </w:tcPr>
          <w:p w14:paraId="0921E181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t2</w:t>
            </w:r>
          </w:p>
        </w:tc>
        <w:tc>
          <w:tcPr>
            <w:tcW w:w="4248" w:type="dxa"/>
          </w:tcPr>
          <w:p w14:paraId="73D4BD18" w14:textId="77777777" w:rsidR="00670FF5" w:rsidRPr="00C21613" w:rsidRDefault="00670FF5" w:rsidP="00C21613">
            <w:pPr>
              <w:outlineLvl w:val="0"/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</w:rPr>
              <w:t>TAGAGGCTCCATTGGTGGTC</w:t>
            </w:r>
          </w:p>
        </w:tc>
        <w:tc>
          <w:tcPr>
            <w:tcW w:w="1845" w:type="dxa"/>
          </w:tcPr>
          <w:p w14:paraId="43673A81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 </w:t>
            </w:r>
          </w:p>
        </w:tc>
      </w:tr>
      <w:tr w:rsidR="00C21613" w:rsidRPr="00C21613" w14:paraId="53396CC0" w14:textId="77777777" w:rsidTr="00C21613">
        <w:tc>
          <w:tcPr>
            <w:tcW w:w="1848" w:type="dxa"/>
          </w:tcPr>
          <w:p w14:paraId="236B97FF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RA-A</w:t>
            </w:r>
          </w:p>
        </w:tc>
        <w:tc>
          <w:tcPr>
            <w:tcW w:w="4248" w:type="dxa"/>
          </w:tcPr>
          <w:p w14:paraId="71B2E122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eastAsia="Times New Roman" w:hAnsi="Arial" w:cs="Arial"/>
              </w:rPr>
              <w:t>GAATTCCGCCCAGAGAGCCATTGACGTTC</w:t>
            </w:r>
          </w:p>
        </w:tc>
        <w:tc>
          <w:tcPr>
            <w:tcW w:w="1845" w:type="dxa"/>
          </w:tcPr>
          <w:p w14:paraId="7673CAD6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5E1DE21F" w14:textId="77777777" w:rsidTr="00C21613">
        <w:tc>
          <w:tcPr>
            <w:tcW w:w="1848" w:type="dxa"/>
          </w:tcPr>
          <w:p w14:paraId="5D0DE913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RA-B</w:t>
            </w:r>
          </w:p>
        </w:tc>
        <w:tc>
          <w:tcPr>
            <w:tcW w:w="4248" w:type="dxa"/>
          </w:tcPr>
          <w:p w14:paraId="79B36A3F" w14:textId="77777777" w:rsidR="00670FF5" w:rsidRPr="00C21613" w:rsidRDefault="00670FF5" w:rsidP="00C21613">
            <w:pPr>
              <w:outlineLvl w:val="0"/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GAATTCCGAGAAACACAACAACATGCCCC</w:t>
            </w:r>
          </w:p>
        </w:tc>
        <w:tc>
          <w:tcPr>
            <w:tcW w:w="1845" w:type="dxa"/>
          </w:tcPr>
          <w:p w14:paraId="72FFE5C0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0E498787" w14:textId="77777777" w:rsidTr="00C21613">
        <w:tc>
          <w:tcPr>
            <w:tcW w:w="1848" w:type="dxa"/>
          </w:tcPr>
          <w:p w14:paraId="3B78A457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p1</w:t>
            </w:r>
          </w:p>
        </w:tc>
        <w:tc>
          <w:tcPr>
            <w:tcW w:w="4248" w:type="dxa"/>
          </w:tcPr>
          <w:p w14:paraId="1E4578B8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</w:rPr>
              <w:t>CAGATAGTTGGGTGGGCAGT</w:t>
            </w:r>
          </w:p>
        </w:tc>
        <w:tc>
          <w:tcPr>
            <w:tcW w:w="1845" w:type="dxa"/>
          </w:tcPr>
          <w:p w14:paraId="6A34FFE3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24431502" w14:textId="77777777" w:rsidTr="00C21613">
        <w:tc>
          <w:tcPr>
            <w:tcW w:w="1848" w:type="dxa"/>
          </w:tcPr>
          <w:p w14:paraId="35E0F446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p2_leua</w:t>
            </w:r>
          </w:p>
        </w:tc>
        <w:tc>
          <w:tcPr>
            <w:tcW w:w="4248" w:type="dxa"/>
          </w:tcPr>
          <w:p w14:paraId="1207FE0B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proofErr w:type="spellStart"/>
            <w:proofErr w:type="gramStart"/>
            <w:r w:rsidRPr="00C21613">
              <w:rPr>
                <w:rFonts w:ascii="Arial" w:eastAsia="Times New Roman" w:hAnsi="Arial" w:cs="Arial"/>
                <w:b/>
              </w:rPr>
              <w:t>atgatgactcaggcggaattc</w:t>
            </w:r>
            <w:r w:rsidRPr="00C21613">
              <w:rPr>
                <w:rFonts w:ascii="Arial" w:eastAsia="Times New Roman" w:hAnsi="Arial" w:cs="Arial"/>
              </w:rPr>
              <w:t>TTGGTTGCGTGTAGTGTTGT</w:t>
            </w:r>
            <w:proofErr w:type="spellEnd"/>
            <w:proofErr w:type="gramEnd"/>
          </w:p>
        </w:tc>
        <w:tc>
          <w:tcPr>
            <w:tcW w:w="1845" w:type="dxa"/>
          </w:tcPr>
          <w:p w14:paraId="57A9B2F4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3B9B67B3" w14:textId="77777777" w:rsidTr="00C21613">
        <w:tc>
          <w:tcPr>
            <w:tcW w:w="1848" w:type="dxa"/>
          </w:tcPr>
          <w:p w14:paraId="3C89A373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p2_uraa</w:t>
            </w:r>
          </w:p>
        </w:tc>
        <w:tc>
          <w:tcPr>
            <w:tcW w:w="4248" w:type="dxa"/>
          </w:tcPr>
          <w:p w14:paraId="075055B0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  <w:b/>
              </w:rPr>
              <w:t>atggctctctgggcggaattc</w:t>
            </w:r>
            <w:r w:rsidRPr="00C21613">
              <w:rPr>
                <w:rFonts w:ascii="Arial" w:eastAsia="Times New Roman" w:hAnsi="Arial" w:cs="Arial"/>
              </w:rPr>
              <w:t>TTGGTTGCGTGTAGTGTTGT</w:t>
            </w:r>
            <w:proofErr w:type="spellEnd"/>
            <w:proofErr w:type="gramEnd"/>
          </w:p>
        </w:tc>
        <w:tc>
          <w:tcPr>
            <w:tcW w:w="1845" w:type="dxa"/>
          </w:tcPr>
          <w:p w14:paraId="2FF3EB6C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03CFB65E" w14:textId="77777777" w:rsidTr="00C21613">
        <w:tc>
          <w:tcPr>
            <w:tcW w:w="1848" w:type="dxa"/>
          </w:tcPr>
          <w:p w14:paraId="53E61338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t1_leub</w:t>
            </w:r>
          </w:p>
        </w:tc>
        <w:tc>
          <w:tcPr>
            <w:tcW w:w="4248" w:type="dxa"/>
          </w:tcPr>
          <w:p w14:paraId="3C7C3957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proofErr w:type="spellStart"/>
            <w:proofErr w:type="gramStart"/>
            <w:r w:rsidRPr="00C21613">
              <w:rPr>
                <w:rFonts w:ascii="Arial" w:eastAsia="Times New Roman" w:hAnsi="Arial" w:cs="Arial"/>
                <w:b/>
              </w:rPr>
              <w:t>cttgttactgtatattcgaattc</w:t>
            </w:r>
            <w:r w:rsidRPr="00C21613">
              <w:rPr>
                <w:rFonts w:ascii="Arial" w:eastAsia="Times New Roman" w:hAnsi="Arial" w:cs="Arial"/>
              </w:rPr>
              <w:t>GTAGCTGAGGCTCGAATGGG</w:t>
            </w:r>
            <w:proofErr w:type="spellEnd"/>
            <w:proofErr w:type="gramEnd"/>
          </w:p>
        </w:tc>
        <w:tc>
          <w:tcPr>
            <w:tcW w:w="1845" w:type="dxa"/>
          </w:tcPr>
          <w:p w14:paraId="04B08AF6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0C61C363" w14:textId="77777777" w:rsidTr="00C21613">
        <w:tc>
          <w:tcPr>
            <w:tcW w:w="1848" w:type="dxa"/>
          </w:tcPr>
          <w:p w14:paraId="5293F410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t1_urab</w:t>
            </w:r>
          </w:p>
        </w:tc>
        <w:tc>
          <w:tcPr>
            <w:tcW w:w="4248" w:type="dxa"/>
          </w:tcPr>
          <w:p w14:paraId="1106E155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proofErr w:type="spellStart"/>
            <w:r w:rsidRPr="00C21613">
              <w:rPr>
                <w:rFonts w:ascii="Arial" w:hAnsi="Arial" w:cs="Arial"/>
                <w:b/>
                <w:lang w:val="fr-FR"/>
              </w:rPr>
              <w:t>gttgttgtgtttctcggaattc</w:t>
            </w:r>
            <w:proofErr w:type="spellEnd"/>
            <w:r w:rsidRPr="00C21613">
              <w:rPr>
                <w:rFonts w:ascii="Arial" w:eastAsia="Times New Roman" w:hAnsi="Arial" w:cs="Arial"/>
              </w:rPr>
              <w:t>GTAGCTGAGGCTCGAATGGG</w:t>
            </w:r>
          </w:p>
        </w:tc>
        <w:tc>
          <w:tcPr>
            <w:tcW w:w="1845" w:type="dxa"/>
          </w:tcPr>
          <w:p w14:paraId="4FFF3359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60B6AED7" w14:textId="77777777" w:rsidTr="00C21613">
        <w:tc>
          <w:tcPr>
            <w:tcW w:w="1848" w:type="dxa"/>
          </w:tcPr>
          <w:p w14:paraId="1D916F94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t2</w:t>
            </w:r>
          </w:p>
        </w:tc>
        <w:tc>
          <w:tcPr>
            <w:tcW w:w="4248" w:type="dxa"/>
          </w:tcPr>
          <w:p w14:paraId="6F724699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</w:rPr>
              <w:t>ATGTAGAGGGCTCTCGTTGC</w:t>
            </w:r>
          </w:p>
        </w:tc>
        <w:tc>
          <w:tcPr>
            <w:tcW w:w="1845" w:type="dxa"/>
          </w:tcPr>
          <w:p w14:paraId="0E0B4084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361F3F83" w14:textId="77777777" w:rsidTr="00C21613">
        <w:tc>
          <w:tcPr>
            <w:tcW w:w="1848" w:type="dxa"/>
          </w:tcPr>
          <w:p w14:paraId="5B5E525C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LEU-A</w:t>
            </w:r>
          </w:p>
        </w:tc>
        <w:tc>
          <w:tcPr>
            <w:tcW w:w="4248" w:type="dxa"/>
          </w:tcPr>
          <w:p w14:paraId="4C8A6E9C" w14:textId="77777777" w:rsidR="00670FF5" w:rsidRPr="00C21613" w:rsidRDefault="00670FF5" w:rsidP="00C21613">
            <w:pPr>
              <w:outlineLvl w:val="0"/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  <w:lang w:val="fr-FR"/>
              </w:rPr>
              <w:t>GAATTCCGCCTGAGTCATCATTTATTTACC</w:t>
            </w:r>
          </w:p>
        </w:tc>
        <w:tc>
          <w:tcPr>
            <w:tcW w:w="1845" w:type="dxa"/>
          </w:tcPr>
          <w:p w14:paraId="75C232AE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70AEF6C5" w14:textId="77777777" w:rsidTr="00C21613">
        <w:tc>
          <w:tcPr>
            <w:tcW w:w="1848" w:type="dxa"/>
          </w:tcPr>
          <w:p w14:paraId="67D459A2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LEU-B</w:t>
            </w:r>
          </w:p>
        </w:tc>
        <w:tc>
          <w:tcPr>
            <w:tcW w:w="4248" w:type="dxa"/>
          </w:tcPr>
          <w:p w14:paraId="587F7BE9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eastAsia="Times New Roman" w:hAnsi="Arial" w:cs="Arial"/>
                <w:lang w:val="fr-FR"/>
              </w:rPr>
              <w:t>GAATTCGAATATACAGTAACAAGCTACCAC</w:t>
            </w:r>
          </w:p>
        </w:tc>
        <w:tc>
          <w:tcPr>
            <w:tcW w:w="1845" w:type="dxa"/>
          </w:tcPr>
          <w:p w14:paraId="2DC16E3D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assette</w:t>
            </w:r>
          </w:p>
        </w:tc>
      </w:tr>
      <w:tr w:rsidR="00C21613" w:rsidRPr="00C21613" w14:paraId="66DB2451" w14:textId="77777777" w:rsidTr="00C21613">
        <w:tc>
          <w:tcPr>
            <w:tcW w:w="1848" w:type="dxa"/>
          </w:tcPr>
          <w:p w14:paraId="033DD0E4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in_F</w:t>
            </w:r>
          </w:p>
        </w:tc>
        <w:tc>
          <w:tcPr>
            <w:tcW w:w="4248" w:type="dxa"/>
          </w:tcPr>
          <w:p w14:paraId="75836EE6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</w:rPr>
              <w:t>CTTGGGACTGGAATGTTCGT</w:t>
            </w:r>
          </w:p>
        </w:tc>
        <w:tc>
          <w:tcPr>
            <w:tcW w:w="1845" w:type="dxa"/>
          </w:tcPr>
          <w:p w14:paraId="4E4276FA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onfirmation (internal)</w:t>
            </w:r>
          </w:p>
        </w:tc>
      </w:tr>
      <w:tr w:rsidR="00C21613" w:rsidRPr="00C21613" w14:paraId="275412C9" w14:textId="77777777" w:rsidTr="00C21613">
        <w:tc>
          <w:tcPr>
            <w:tcW w:w="1848" w:type="dxa"/>
          </w:tcPr>
          <w:p w14:paraId="000D2CEB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in_R</w:t>
            </w:r>
          </w:p>
        </w:tc>
        <w:tc>
          <w:tcPr>
            <w:tcW w:w="4248" w:type="dxa"/>
          </w:tcPr>
          <w:p w14:paraId="1480DFA8" w14:textId="77777777" w:rsidR="00670FF5" w:rsidRPr="00C21613" w:rsidRDefault="00670FF5" w:rsidP="00C21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</w:rPr>
              <w:t>CCACCGTCATGTAGTTGTGC</w:t>
            </w:r>
          </w:p>
          <w:p w14:paraId="2F10F0EC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</w:p>
        </w:tc>
        <w:tc>
          <w:tcPr>
            <w:tcW w:w="1845" w:type="dxa"/>
          </w:tcPr>
          <w:p w14:paraId="37F75A68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onfirmation (internal)</w:t>
            </w:r>
          </w:p>
        </w:tc>
      </w:tr>
      <w:tr w:rsidR="00C21613" w:rsidRPr="00C21613" w14:paraId="60842772" w14:textId="77777777" w:rsidTr="00C21613">
        <w:tc>
          <w:tcPr>
            <w:tcW w:w="1848" w:type="dxa"/>
          </w:tcPr>
          <w:p w14:paraId="5F617C0A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out_F</w:t>
            </w:r>
          </w:p>
        </w:tc>
        <w:tc>
          <w:tcPr>
            <w:tcW w:w="4248" w:type="dxa"/>
          </w:tcPr>
          <w:p w14:paraId="39E06F5D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</w:rPr>
              <w:t>CTCGGCTCGAGGTATCATTT</w:t>
            </w:r>
          </w:p>
        </w:tc>
        <w:tc>
          <w:tcPr>
            <w:tcW w:w="1845" w:type="dxa"/>
          </w:tcPr>
          <w:p w14:paraId="721D138E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onfirmation (external)</w:t>
            </w:r>
          </w:p>
        </w:tc>
      </w:tr>
      <w:tr w:rsidR="00C21613" w:rsidRPr="00C21613" w14:paraId="30DED88D" w14:textId="77777777" w:rsidTr="00C21613">
        <w:tc>
          <w:tcPr>
            <w:tcW w:w="1848" w:type="dxa"/>
          </w:tcPr>
          <w:p w14:paraId="48EA19CE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PC2_out_R</w:t>
            </w:r>
          </w:p>
        </w:tc>
        <w:tc>
          <w:tcPr>
            <w:tcW w:w="4248" w:type="dxa"/>
          </w:tcPr>
          <w:p w14:paraId="57ECC20F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</w:rPr>
              <w:t>CCAGGAAGGTCTGGTACAGC</w:t>
            </w:r>
          </w:p>
          <w:p w14:paraId="30DDAB91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</w:p>
        </w:tc>
        <w:tc>
          <w:tcPr>
            <w:tcW w:w="1845" w:type="dxa"/>
          </w:tcPr>
          <w:p w14:paraId="430BA5A7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disruption confirmation (external)</w:t>
            </w:r>
          </w:p>
        </w:tc>
      </w:tr>
      <w:tr w:rsidR="00C21613" w:rsidRPr="00C21613" w14:paraId="3CDA9C63" w14:textId="77777777" w:rsidTr="00C21613">
        <w:tc>
          <w:tcPr>
            <w:tcW w:w="1848" w:type="dxa"/>
          </w:tcPr>
          <w:p w14:paraId="70266DBD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in_F</w:t>
            </w:r>
          </w:p>
        </w:tc>
        <w:tc>
          <w:tcPr>
            <w:tcW w:w="4248" w:type="dxa"/>
          </w:tcPr>
          <w:p w14:paraId="0D4CE7AB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</w:rPr>
              <w:t>GCAAAGTCATGAAGCCCAAG</w:t>
            </w:r>
          </w:p>
        </w:tc>
        <w:tc>
          <w:tcPr>
            <w:tcW w:w="1845" w:type="dxa"/>
          </w:tcPr>
          <w:p w14:paraId="5A605646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onfirmation (internal)</w:t>
            </w:r>
          </w:p>
        </w:tc>
      </w:tr>
      <w:tr w:rsidR="00C21613" w:rsidRPr="00C21613" w14:paraId="79A6DB15" w14:textId="77777777" w:rsidTr="00C21613">
        <w:tc>
          <w:tcPr>
            <w:tcW w:w="1848" w:type="dxa"/>
          </w:tcPr>
          <w:p w14:paraId="29AE5D74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in_R</w:t>
            </w:r>
          </w:p>
        </w:tc>
        <w:tc>
          <w:tcPr>
            <w:tcW w:w="4248" w:type="dxa"/>
          </w:tcPr>
          <w:p w14:paraId="2143FCAA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</w:rPr>
              <w:t>TCAGCACAGTGGCCTTATTG</w:t>
            </w:r>
          </w:p>
        </w:tc>
        <w:tc>
          <w:tcPr>
            <w:tcW w:w="1845" w:type="dxa"/>
          </w:tcPr>
          <w:p w14:paraId="4840D136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onfirmation (internal)</w:t>
            </w:r>
          </w:p>
        </w:tc>
      </w:tr>
      <w:tr w:rsidR="00C21613" w:rsidRPr="00C21613" w14:paraId="3A0E60BC" w14:textId="77777777" w:rsidTr="00C21613">
        <w:tc>
          <w:tcPr>
            <w:tcW w:w="1848" w:type="dxa"/>
          </w:tcPr>
          <w:p w14:paraId="112FA600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E1_out_F</w:t>
            </w:r>
          </w:p>
        </w:tc>
        <w:tc>
          <w:tcPr>
            <w:tcW w:w="4248" w:type="dxa"/>
          </w:tcPr>
          <w:p w14:paraId="6BFFFABB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</w:rPr>
              <w:t>AGAGGCTGCACTTTCCTCAA</w:t>
            </w:r>
          </w:p>
          <w:p w14:paraId="5642C2A1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</w:p>
        </w:tc>
        <w:tc>
          <w:tcPr>
            <w:tcW w:w="1845" w:type="dxa"/>
          </w:tcPr>
          <w:p w14:paraId="5A318D80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lastRenderedPageBreak/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</w:t>
            </w:r>
            <w:r w:rsidRPr="00C21613">
              <w:rPr>
                <w:rFonts w:ascii="Arial" w:hAnsi="Arial" w:cs="Arial"/>
                <w:lang w:val="ga-IE"/>
              </w:rPr>
              <w:lastRenderedPageBreak/>
              <w:t>confirmation (external)</w:t>
            </w:r>
          </w:p>
        </w:tc>
      </w:tr>
      <w:tr w:rsidR="00C21613" w:rsidRPr="00C21613" w14:paraId="140BD880" w14:textId="77777777" w:rsidTr="00C21613">
        <w:tc>
          <w:tcPr>
            <w:tcW w:w="1848" w:type="dxa"/>
          </w:tcPr>
          <w:p w14:paraId="54A1E217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lastRenderedPageBreak/>
              <w:t>SRE1_out_R</w:t>
            </w:r>
          </w:p>
        </w:tc>
        <w:tc>
          <w:tcPr>
            <w:tcW w:w="4248" w:type="dxa"/>
          </w:tcPr>
          <w:p w14:paraId="616B655E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r w:rsidRPr="00C21613">
              <w:rPr>
                <w:rFonts w:ascii="Arial" w:hAnsi="Arial" w:cs="Arial"/>
              </w:rPr>
              <w:t>CCGAACGGCAGTGTTTACTT</w:t>
            </w:r>
          </w:p>
          <w:p w14:paraId="701CBF42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</w:p>
        </w:tc>
        <w:tc>
          <w:tcPr>
            <w:tcW w:w="1845" w:type="dxa"/>
          </w:tcPr>
          <w:p w14:paraId="19E22756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SRE1</w:t>
            </w:r>
            <w:r w:rsidRPr="00C21613">
              <w:rPr>
                <w:rFonts w:ascii="Arial" w:hAnsi="Arial" w:cs="Arial"/>
                <w:lang w:val="ga-IE"/>
              </w:rPr>
              <w:t xml:space="preserve"> disruption confirmation (external)</w:t>
            </w:r>
          </w:p>
        </w:tc>
      </w:tr>
      <w:tr w:rsidR="00C21613" w:rsidRPr="00C21613" w14:paraId="6ADE3E17" w14:textId="77777777" w:rsidTr="00C21613">
        <w:tc>
          <w:tcPr>
            <w:tcW w:w="1848" w:type="dxa"/>
          </w:tcPr>
          <w:p w14:paraId="257D5A34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RI_xhoI_F</w:t>
            </w:r>
          </w:p>
        </w:tc>
        <w:tc>
          <w:tcPr>
            <w:tcW w:w="4248" w:type="dxa"/>
          </w:tcPr>
          <w:p w14:paraId="54FA3D1A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</w:rPr>
              <w:t>ggcgcc</w:t>
            </w:r>
            <w:r w:rsidRPr="00C21613">
              <w:rPr>
                <w:rFonts w:ascii="Arial" w:hAnsi="Arial" w:cs="Arial"/>
                <w:u w:val="single"/>
              </w:rPr>
              <w:t>CTCGAG</w:t>
            </w:r>
            <w:proofErr w:type="spellEnd"/>
            <w:r w:rsidRPr="00C21613">
              <w:rPr>
                <w:rFonts w:ascii="Arial" w:hAnsi="Arial" w:cs="Arial"/>
                <w:lang w:val="ga-IE"/>
              </w:rPr>
              <w:t>AGCGTAGACTCAGGCTCAGG</w:t>
            </w:r>
            <w:proofErr w:type="gramEnd"/>
          </w:p>
        </w:tc>
        <w:tc>
          <w:tcPr>
            <w:tcW w:w="1845" w:type="dxa"/>
          </w:tcPr>
          <w:p w14:paraId="1F0701D6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reintegration construct</w:t>
            </w:r>
          </w:p>
        </w:tc>
      </w:tr>
      <w:tr w:rsidR="00C21613" w:rsidRPr="00C21613" w14:paraId="60BB6F55" w14:textId="77777777" w:rsidTr="00C21613">
        <w:tc>
          <w:tcPr>
            <w:tcW w:w="1848" w:type="dxa"/>
          </w:tcPr>
          <w:p w14:paraId="6B00DFE7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URI_avrII_R</w:t>
            </w:r>
          </w:p>
        </w:tc>
        <w:tc>
          <w:tcPr>
            <w:tcW w:w="4248" w:type="dxa"/>
          </w:tcPr>
          <w:p w14:paraId="1B9AA252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</w:rPr>
              <w:t>ggcgcc</w:t>
            </w:r>
            <w:r w:rsidRPr="00C21613">
              <w:rPr>
                <w:rFonts w:ascii="Arial" w:hAnsi="Arial" w:cs="Arial"/>
                <w:u w:val="single"/>
              </w:rPr>
              <w:t>CCTAGG</w:t>
            </w:r>
            <w:r w:rsidRPr="00C21613">
              <w:rPr>
                <w:rFonts w:ascii="Arial" w:hAnsi="Arial" w:cs="Arial"/>
              </w:rPr>
              <w:t>GTTACGTTGACTATGTACTA</w:t>
            </w:r>
            <w:proofErr w:type="spellEnd"/>
            <w:proofErr w:type="gramEnd"/>
          </w:p>
        </w:tc>
        <w:tc>
          <w:tcPr>
            <w:tcW w:w="1845" w:type="dxa"/>
          </w:tcPr>
          <w:p w14:paraId="1651F1F1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>UPC2</w:t>
            </w:r>
            <w:r w:rsidRPr="00C21613">
              <w:rPr>
                <w:rFonts w:ascii="Arial" w:hAnsi="Arial" w:cs="Arial"/>
                <w:lang w:val="ga-IE"/>
              </w:rPr>
              <w:t xml:space="preserve"> reintegration construct</w:t>
            </w:r>
          </w:p>
        </w:tc>
      </w:tr>
      <w:tr w:rsidR="00C21613" w:rsidRPr="00C21613" w14:paraId="63A339A6" w14:textId="77777777" w:rsidTr="00C21613">
        <w:tc>
          <w:tcPr>
            <w:tcW w:w="1848" w:type="dxa"/>
          </w:tcPr>
          <w:p w14:paraId="11AB0658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I_claI_F</w:t>
            </w:r>
          </w:p>
        </w:tc>
        <w:tc>
          <w:tcPr>
            <w:tcW w:w="4248" w:type="dxa"/>
          </w:tcPr>
          <w:p w14:paraId="691F181C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</w:rPr>
              <w:t>ggcgcc</w:t>
            </w:r>
            <w:r w:rsidRPr="00C21613">
              <w:rPr>
                <w:rFonts w:ascii="Arial" w:hAnsi="Arial" w:cs="Arial"/>
                <w:color w:val="000000"/>
                <w:u w:val="single"/>
              </w:rPr>
              <w:t>ATCGAT</w:t>
            </w:r>
            <w:r w:rsidRPr="00C21613">
              <w:rPr>
                <w:rFonts w:ascii="Arial" w:hAnsi="Arial" w:cs="Arial"/>
                <w:color w:val="000000"/>
              </w:rPr>
              <w:t>ACCGAAAATATGAGAACCCT</w:t>
            </w:r>
            <w:proofErr w:type="spellEnd"/>
            <w:proofErr w:type="gramEnd"/>
          </w:p>
        </w:tc>
        <w:tc>
          <w:tcPr>
            <w:tcW w:w="1845" w:type="dxa"/>
          </w:tcPr>
          <w:p w14:paraId="68ECE893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 xml:space="preserve">SRE1 </w:t>
            </w:r>
            <w:r w:rsidRPr="00C21613">
              <w:rPr>
                <w:rFonts w:ascii="Arial" w:hAnsi="Arial" w:cs="Arial"/>
                <w:lang w:val="ga-IE"/>
              </w:rPr>
              <w:t>reintegration construct</w:t>
            </w:r>
          </w:p>
        </w:tc>
      </w:tr>
      <w:tr w:rsidR="00C21613" w:rsidRPr="00C21613" w14:paraId="60792A20" w14:textId="77777777" w:rsidTr="00C21613">
        <w:tc>
          <w:tcPr>
            <w:tcW w:w="1848" w:type="dxa"/>
          </w:tcPr>
          <w:p w14:paraId="07E784E0" w14:textId="77777777" w:rsidR="00670FF5" w:rsidRPr="00C21613" w:rsidRDefault="00670FF5" w:rsidP="00C21613">
            <w:pPr>
              <w:jc w:val="both"/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lang w:val="ga-IE"/>
              </w:rPr>
              <w:t>SRI_bamHI_R</w:t>
            </w:r>
          </w:p>
        </w:tc>
        <w:tc>
          <w:tcPr>
            <w:tcW w:w="4248" w:type="dxa"/>
          </w:tcPr>
          <w:p w14:paraId="57E14A9C" w14:textId="77777777" w:rsidR="00670FF5" w:rsidRPr="00C21613" w:rsidRDefault="00670FF5" w:rsidP="00C2161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</w:rPr>
              <w:t>ggcgcc</w:t>
            </w:r>
            <w:r w:rsidRPr="00C21613">
              <w:rPr>
                <w:rFonts w:ascii="Arial" w:hAnsi="Arial" w:cs="Arial"/>
                <w:u w:val="single"/>
              </w:rPr>
              <w:t>GGATCC</w:t>
            </w:r>
            <w:r w:rsidRPr="00C21613">
              <w:rPr>
                <w:rFonts w:ascii="Arial" w:hAnsi="Arial" w:cs="Arial"/>
              </w:rPr>
              <w:t>CCCATTCGAGCCTCAGCTAC</w:t>
            </w:r>
            <w:proofErr w:type="spellEnd"/>
            <w:proofErr w:type="gramEnd"/>
          </w:p>
        </w:tc>
        <w:tc>
          <w:tcPr>
            <w:tcW w:w="1845" w:type="dxa"/>
          </w:tcPr>
          <w:p w14:paraId="78F81637" w14:textId="77777777" w:rsidR="00670FF5" w:rsidRPr="00C21613" w:rsidRDefault="00670FF5" w:rsidP="00C21613">
            <w:pPr>
              <w:rPr>
                <w:rFonts w:ascii="Arial" w:hAnsi="Arial" w:cs="Arial"/>
                <w:lang w:val="ga-IE"/>
              </w:rPr>
            </w:pPr>
            <w:r w:rsidRPr="00C21613">
              <w:rPr>
                <w:rFonts w:ascii="Arial" w:hAnsi="Arial" w:cs="Arial"/>
                <w:i/>
                <w:lang w:val="ga-IE"/>
              </w:rPr>
              <w:t xml:space="preserve">SRE1 </w:t>
            </w:r>
            <w:r w:rsidR="00C21613" w:rsidRPr="00C21613">
              <w:rPr>
                <w:rFonts w:ascii="Arial" w:hAnsi="Arial" w:cs="Arial"/>
                <w:lang w:val="ga-IE"/>
              </w:rPr>
              <w:t xml:space="preserve">reintegration </w:t>
            </w:r>
            <w:r w:rsidRPr="00C21613">
              <w:rPr>
                <w:rFonts w:ascii="Arial" w:hAnsi="Arial" w:cs="Arial"/>
                <w:lang w:val="ga-IE"/>
              </w:rPr>
              <w:t xml:space="preserve"> construct</w:t>
            </w:r>
          </w:p>
        </w:tc>
      </w:tr>
      <w:tr w:rsidR="00C21613" w:rsidRPr="00C21613" w14:paraId="79133A8B" w14:textId="77777777" w:rsidTr="00C21613">
        <w:tc>
          <w:tcPr>
            <w:tcW w:w="1848" w:type="dxa"/>
          </w:tcPr>
          <w:p w14:paraId="2351E811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SR_P5_i6</w:t>
            </w:r>
          </w:p>
        </w:tc>
        <w:tc>
          <w:tcPr>
            <w:tcW w:w="4248" w:type="dxa"/>
          </w:tcPr>
          <w:p w14:paraId="184090DF" w14:textId="77777777" w:rsidR="00C21613" w:rsidRPr="00C21613" w:rsidRDefault="00C21613" w:rsidP="00C21613">
            <w:pPr>
              <w:rPr>
                <w:rFonts w:ascii="Arial" w:hAnsi="Arial" w:cs="Arial"/>
              </w:rPr>
            </w:pPr>
            <w:proofErr w:type="spellStart"/>
            <w:r w:rsidRPr="00C21613">
              <w:rPr>
                <w:rFonts w:ascii="Arial" w:hAnsi="Arial" w:cs="Arial"/>
              </w:rPr>
              <w:t>ACACTCTTTCCCTACACGACGCTCTTCCGATCTagcta</w:t>
            </w:r>
            <w:proofErr w:type="spellEnd"/>
            <w:r w:rsidRPr="00C21613">
              <w:rPr>
                <w:rFonts w:ascii="Arial" w:hAnsi="Arial" w:cs="Arial"/>
              </w:rPr>
              <w:t>*</w:t>
            </w:r>
            <w:r w:rsidRPr="00C21613">
              <w:rPr>
                <w:rFonts w:ascii="Arial" w:hAnsi="Arial" w:cs="Arial"/>
                <w:b/>
                <w:u w:val="single"/>
              </w:rPr>
              <w:t>T</w:t>
            </w:r>
          </w:p>
        </w:tc>
        <w:tc>
          <w:tcPr>
            <w:tcW w:w="1845" w:type="dxa"/>
          </w:tcPr>
          <w:p w14:paraId="00027370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 xml:space="preserve"> RNA-seq Adaptor</w:t>
            </w:r>
          </w:p>
        </w:tc>
      </w:tr>
      <w:tr w:rsidR="00C21613" w:rsidRPr="00C21613" w14:paraId="59F8B032" w14:textId="77777777" w:rsidTr="00C21613">
        <w:tc>
          <w:tcPr>
            <w:tcW w:w="1848" w:type="dxa"/>
          </w:tcPr>
          <w:p w14:paraId="71B9E2CD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SR_P7_i6</w:t>
            </w:r>
          </w:p>
        </w:tc>
        <w:tc>
          <w:tcPr>
            <w:tcW w:w="4248" w:type="dxa"/>
          </w:tcPr>
          <w:p w14:paraId="033EC74A" w14:textId="77777777" w:rsidR="00C21613" w:rsidRPr="00C21613" w:rsidRDefault="00C21613" w:rsidP="00C2161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</w:rPr>
              <w:t>tagctAGATCGGAAGAGCTCGTATGCCGTCTTATGCTTG</w:t>
            </w:r>
            <w:proofErr w:type="spellEnd"/>
            <w:proofErr w:type="gramEnd"/>
          </w:p>
        </w:tc>
        <w:tc>
          <w:tcPr>
            <w:tcW w:w="1845" w:type="dxa"/>
          </w:tcPr>
          <w:p w14:paraId="1A701C41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RNA-seq Adaptor</w:t>
            </w:r>
          </w:p>
        </w:tc>
      </w:tr>
      <w:tr w:rsidR="00C21613" w:rsidRPr="00C21613" w14:paraId="009B84D3" w14:textId="77777777" w:rsidTr="00C21613">
        <w:tc>
          <w:tcPr>
            <w:tcW w:w="1848" w:type="dxa"/>
          </w:tcPr>
          <w:p w14:paraId="348C630E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SR_P5_i10</w:t>
            </w:r>
          </w:p>
        </w:tc>
        <w:tc>
          <w:tcPr>
            <w:tcW w:w="4248" w:type="dxa"/>
          </w:tcPr>
          <w:p w14:paraId="08C0D15A" w14:textId="77777777" w:rsidR="00C21613" w:rsidRPr="00C21613" w:rsidRDefault="00C21613" w:rsidP="00C21613">
            <w:pPr>
              <w:rPr>
                <w:rFonts w:ascii="Arial" w:hAnsi="Arial" w:cs="Arial"/>
              </w:rPr>
            </w:pPr>
            <w:proofErr w:type="spellStart"/>
            <w:r w:rsidRPr="00C21613">
              <w:rPr>
                <w:rFonts w:ascii="Arial" w:hAnsi="Arial" w:cs="Arial"/>
              </w:rPr>
              <w:t>ACACTCTTTCCCTACACGACGCTCTTCCGATCTcgatc</w:t>
            </w:r>
            <w:proofErr w:type="spellEnd"/>
            <w:r w:rsidRPr="00C21613">
              <w:rPr>
                <w:rFonts w:ascii="Arial" w:hAnsi="Arial" w:cs="Arial"/>
              </w:rPr>
              <w:t>*</w:t>
            </w:r>
            <w:r w:rsidRPr="00C21613">
              <w:rPr>
                <w:rFonts w:ascii="Arial" w:hAnsi="Arial" w:cs="Arial"/>
                <w:b/>
                <w:u w:val="single"/>
              </w:rPr>
              <w:t>T</w:t>
            </w:r>
          </w:p>
        </w:tc>
        <w:tc>
          <w:tcPr>
            <w:tcW w:w="1845" w:type="dxa"/>
          </w:tcPr>
          <w:p w14:paraId="682C2530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RNA-seq Adaptor</w:t>
            </w:r>
          </w:p>
        </w:tc>
      </w:tr>
      <w:tr w:rsidR="00C21613" w:rsidRPr="00C21613" w14:paraId="77FD09F0" w14:textId="77777777" w:rsidTr="00C21613">
        <w:tc>
          <w:tcPr>
            <w:tcW w:w="1848" w:type="dxa"/>
          </w:tcPr>
          <w:p w14:paraId="694332B8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SR_P7_i10</w:t>
            </w:r>
          </w:p>
        </w:tc>
        <w:tc>
          <w:tcPr>
            <w:tcW w:w="4248" w:type="dxa"/>
          </w:tcPr>
          <w:p w14:paraId="51FDB328" w14:textId="77777777" w:rsidR="00C21613" w:rsidRPr="00C21613" w:rsidRDefault="00C21613" w:rsidP="00C2161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</w:rPr>
              <w:t>gatcgAGATCGGAAGAGCTCGTATGCCGTCTTATGCTTG</w:t>
            </w:r>
            <w:proofErr w:type="spellEnd"/>
            <w:proofErr w:type="gramEnd"/>
          </w:p>
        </w:tc>
        <w:tc>
          <w:tcPr>
            <w:tcW w:w="1845" w:type="dxa"/>
          </w:tcPr>
          <w:p w14:paraId="0CCEE392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RNA-seq Adaptor</w:t>
            </w:r>
          </w:p>
        </w:tc>
      </w:tr>
      <w:tr w:rsidR="00C21613" w:rsidRPr="00C21613" w14:paraId="5B21909B" w14:textId="77777777" w:rsidTr="00C21613">
        <w:tc>
          <w:tcPr>
            <w:tcW w:w="1848" w:type="dxa"/>
          </w:tcPr>
          <w:p w14:paraId="41733B57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SR_P5_i11</w:t>
            </w:r>
          </w:p>
        </w:tc>
        <w:tc>
          <w:tcPr>
            <w:tcW w:w="4248" w:type="dxa"/>
          </w:tcPr>
          <w:p w14:paraId="7CB85BE2" w14:textId="77777777" w:rsidR="00C21613" w:rsidRPr="00C21613" w:rsidRDefault="00C21613" w:rsidP="00C21613">
            <w:pPr>
              <w:rPr>
                <w:rFonts w:ascii="Arial" w:hAnsi="Arial" w:cs="Arial"/>
              </w:rPr>
            </w:pPr>
            <w:proofErr w:type="spellStart"/>
            <w:r w:rsidRPr="00C21613">
              <w:rPr>
                <w:rFonts w:ascii="Arial" w:hAnsi="Arial" w:cs="Arial"/>
              </w:rPr>
              <w:t>ACACTCTTTCCCTACACGACGCTCTTCCGATCTgctag</w:t>
            </w:r>
            <w:proofErr w:type="spellEnd"/>
            <w:r w:rsidRPr="00C21613">
              <w:rPr>
                <w:rFonts w:ascii="Arial" w:hAnsi="Arial" w:cs="Arial"/>
              </w:rPr>
              <w:t>*</w:t>
            </w:r>
            <w:r w:rsidRPr="00C21613">
              <w:rPr>
                <w:rFonts w:ascii="Arial" w:hAnsi="Arial" w:cs="Arial"/>
                <w:b/>
                <w:u w:val="single"/>
              </w:rPr>
              <w:t>T</w:t>
            </w:r>
          </w:p>
        </w:tc>
        <w:tc>
          <w:tcPr>
            <w:tcW w:w="1845" w:type="dxa"/>
          </w:tcPr>
          <w:p w14:paraId="47A9E0CA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RNA-seq Adaptor</w:t>
            </w:r>
          </w:p>
        </w:tc>
      </w:tr>
      <w:tr w:rsidR="00C21613" w:rsidRPr="00C21613" w14:paraId="5E4048D7" w14:textId="77777777" w:rsidTr="00C21613">
        <w:tc>
          <w:tcPr>
            <w:tcW w:w="1848" w:type="dxa"/>
          </w:tcPr>
          <w:p w14:paraId="31B56160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SR_P7_i11</w:t>
            </w:r>
          </w:p>
        </w:tc>
        <w:tc>
          <w:tcPr>
            <w:tcW w:w="4248" w:type="dxa"/>
          </w:tcPr>
          <w:p w14:paraId="16657C44" w14:textId="77777777" w:rsidR="00C21613" w:rsidRPr="00C21613" w:rsidRDefault="00C21613" w:rsidP="00C2161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21613">
              <w:rPr>
                <w:rFonts w:ascii="Arial" w:hAnsi="Arial" w:cs="Arial"/>
              </w:rPr>
              <w:t>ctagcAGATCGGAAGAGCTCGTATGCCGTCTTATGCTTG</w:t>
            </w:r>
            <w:proofErr w:type="spellEnd"/>
            <w:proofErr w:type="gramEnd"/>
          </w:p>
        </w:tc>
        <w:tc>
          <w:tcPr>
            <w:tcW w:w="1845" w:type="dxa"/>
          </w:tcPr>
          <w:p w14:paraId="4E5CEEC1" w14:textId="77777777" w:rsidR="00C21613" w:rsidRPr="00C21613" w:rsidRDefault="00C21613" w:rsidP="00C21613">
            <w:pPr>
              <w:rPr>
                <w:rFonts w:ascii="Arial" w:eastAsia="Times New Roman" w:hAnsi="Arial" w:cs="Arial"/>
              </w:rPr>
            </w:pPr>
            <w:r w:rsidRPr="00C21613">
              <w:rPr>
                <w:rFonts w:ascii="Arial" w:eastAsia="Times New Roman" w:hAnsi="Arial" w:cs="Arial"/>
              </w:rPr>
              <w:t>RNA-seq Adaptor</w:t>
            </w:r>
          </w:p>
        </w:tc>
      </w:tr>
      <w:tr w:rsidR="00663811" w:rsidRPr="00C21613" w14:paraId="41C6D39F" w14:textId="77777777" w:rsidTr="00C21613">
        <w:tc>
          <w:tcPr>
            <w:tcW w:w="1848" w:type="dxa"/>
          </w:tcPr>
          <w:p w14:paraId="73773DCA" w14:textId="7FD6090D" w:rsidR="00663811" w:rsidRPr="00224C20" w:rsidRDefault="00663811" w:rsidP="00663811">
            <w:proofErr w:type="gramStart"/>
            <w:r w:rsidRPr="00224C20">
              <w:t>yl</w:t>
            </w:r>
            <w:proofErr w:type="gramEnd"/>
            <w:r w:rsidRPr="00224C20">
              <w:t>_erg3_rt_f</w:t>
            </w:r>
          </w:p>
          <w:p w14:paraId="58AC6871" w14:textId="77777777" w:rsidR="00663811" w:rsidRPr="00224C20" w:rsidRDefault="00663811" w:rsidP="00C2161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48" w:type="dxa"/>
          </w:tcPr>
          <w:p w14:paraId="19B00304" w14:textId="77777777" w:rsidR="00663811" w:rsidRDefault="00663811" w:rsidP="00663811">
            <w:pPr>
              <w:rPr>
                <w:color w:val="3366FF"/>
              </w:rPr>
            </w:pPr>
            <w:r>
              <w:t>TTTGGAGCGCTTCTGTACCT</w:t>
            </w:r>
          </w:p>
          <w:p w14:paraId="692F8A38" w14:textId="77777777" w:rsidR="00663811" w:rsidRPr="00C21613" w:rsidRDefault="00663811" w:rsidP="00C21613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5FD67802" w14:textId="0F40D479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3</w:t>
            </w:r>
          </w:p>
        </w:tc>
      </w:tr>
      <w:tr w:rsidR="00663811" w:rsidRPr="00C21613" w14:paraId="79C15DB0" w14:textId="77777777" w:rsidTr="00C21613">
        <w:tc>
          <w:tcPr>
            <w:tcW w:w="1848" w:type="dxa"/>
          </w:tcPr>
          <w:p w14:paraId="47651D34" w14:textId="512628A4" w:rsidR="00663811" w:rsidRPr="00224C20" w:rsidRDefault="00663811" w:rsidP="00663811">
            <w:proofErr w:type="gramStart"/>
            <w:r w:rsidRPr="00224C20">
              <w:t>yl</w:t>
            </w:r>
            <w:proofErr w:type="gramEnd"/>
            <w:r w:rsidRPr="00224C20">
              <w:t>_erg3_rt_r</w:t>
            </w:r>
          </w:p>
          <w:p w14:paraId="436EA0C4" w14:textId="77777777" w:rsidR="00663811" w:rsidRPr="00224C20" w:rsidRDefault="00663811" w:rsidP="00C2161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48" w:type="dxa"/>
          </w:tcPr>
          <w:p w14:paraId="5AE9C3CD" w14:textId="77777777" w:rsidR="00663811" w:rsidRPr="00935978" w:rsidRDefault="00663811" w:rsidP="00663811">
            <w:pPr>
              <w:rPr>
                <w:color w:val="3366FF"/>
              </w:rPr>
            </w:pPr>
            <w:r>
              <w:t>CTGACTTCTGCGACAAACCA</w:t>
            </w:r>
          </w:p>
          <w:p w14:paraId="061A4DF5" w14:textId="77777777" w:rsidR="00663811" w:rsidRPr="00C21613" w:rsidRDefault="00663811" w:rsidP="00C21613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3A2D5FCF" w14:textId="0D6A3134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3</w:t>
            </w:r>
          </w:p>
        </w:tc>
      </w:tr>
      <w:tr w:rsidR="00663811" w:rsidRPr="00C21613" w14:paraId="218120B0" w14:textId="77777777" w:rsidTr="00C21613">
        <w:tc>
          <w:tcPr>
            <w:tcW w:w="1848" w:type="dxa"/>
          </w:tcPr>
          <w:p w14:paraId="67223C53" w14:textId="3FF1EB3A" w:rsidR="00663811" w:rsidRPr="00224C20" w:rsidRDefault="00663811" w:rsidP="00663811">
            <w:proofErr w:type="gramStart"/>
            <w:r w:rsidRPr="00224C20">
              <w:t>yl</w:t>
            </w:r>
            <w:proofErr w:type="gramEnd"/>
            <w:r w:rsidRPr="00224C20">
              <w:t>_erg25_rt_f</w:t>
            </w:r>
          </w:p>
          <w:p w14:paraId="0B769377" w14:textId="77777777" w:rsidR="00663811" w:rsidRPr="00224C20" w:rsidRDefault="00663811" w:rsidP="00C2161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48" w:type="dxa"/>
          </w:tcPr>
          <w:p w14:paraId="3B877EDD" w14:textId="77777777" w:rsidR="00663811" w:rsidRDefault="00663811" w:rsidP="00663811">
            <w:r>
              <w:t>ACAAGCACATCCACAAGCAG</w:t>
            </w:r>
          </w:p>
          <w:p w14:paraId="5F03E7B0" w14:textId="77777777" w:rsidR="00663811" w:rsidRPr="00C21613" w:rsidRDefault="00663811" w:rsidP="00C21613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33DC3244" w14:textId="100F4738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25</w:t>
            </w:r>
          </w:p>
        </w:tc>
      </w:tr>
      <w:tr w:rsidR="00663811" w:rsidRPr="00C21613" w14:paraId="4E09410E" w14:textId="77777777" w:rsidTr="00C21613">
        <w:tc>
          <w:tcPr>
            <w:tcW w:w="1848" w:type="dxa"/>
          </w:tcPr>
          <w:p w14:paraId="15168223" w14:textId="3ED9ED22" w:rsidR="00663811" w:rsidRPr="00224C20" w:rsidRDefault="00663811" w:rsidP="00663811">
            <w:proofErr w:type="gramStart"/>
            <w:r w:rsidRPr="00224C20">
              <w:t>yl</w:t>
            </w:r>
            <w:proofErr w:type="gramEnd"/>
            <w:r w:rsidRPr="00224C20">
              <w:t>_erg25_rt_r</w:t>
            </w:r>
          </w:p>
          <w:p w14:paraId="79553064" w14:textId="77777777" w:rsidR="00663811" w:rsidRPr="00224C20" w:rsidRDefault="00663811" w:rsidP="00C2161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48" w:type="dxa"/>
          </w:tcPr>
          <w:p w14:paraId="7715D2C9" w14:textId="77777777" w:rsidR="00663811" w:rsidRPr="00935978" w:rsidRDefault="00663811" w:rsidP="00663811">
            <w:pPr>
              <w:rPr>
                <w:color w:val="3366FF"/>
              </w:rPr>
            </w:pPr>
            <w:r>
              <w:t>ATCCACACAGACACGGTGAA</w:t>
            </w:r>
          </w:p>
          <w:p w14:paraId="542E6B7B" w14:textId="77777777" w:rsidR="00663811" w:rsidRPr="00C21613" w:rsidRDefault="00663811" w:rsidP="00C21613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13DE30F7" w14:textId="7604F840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25</w:t>
            </w:r>
          </w:p>
        </w:tc>
      </w:tr>
      <w:tr w:rsidR="00663811" w:rsidRPr="00C21613" w14:paraId="536CAA18" w14:textId="77777777" w:rsidTr="00C21613">
        <w:tc>
          <w:tcPr>
            <w:tcW w:w="1848" w:type="dxa"/>
          </w:tcPr>
          <w:p w14:paraId="285ABA7E" w14:textId="496AFBC1" w:rsidR="00663811" w:rsidRPr="00224C20" w:rsidRDefault="00663811" w:rsidP="00663811">
            <w:proofErr w:type="gramStart"/>
            <w:r w:rsidRPr="00224C20">
              <w:t>yl</w:t>
            </w:r>
            <w:proofErr w:type="gramEnd"/>
            <w:r w:rsidRPr="00224C20">
              <w:t>_erg2_rt_f</w:t>
            </w:r>
          </w:p>
          <w:p w14:paraId="6C75E245" w14:textId="77777777" w:rsidR="00663811" w:rsidRPr="00224C20" w:rsidRDefault="00663811" w:rsidP="00C2161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48" w:type="dxa"/>
          </w:tcPr>
          <w:p w14:paraId="16B72E5D" w14:textId="77777777" w:rsidR="00663811" w:rsidRDefault="00663811" w:rsidP="00663811">
            <w:pPr>
              <w:rPr>
                <w:color w:val="3366FF"/>
              </w:rPr>
            </w:pPr>
            <w:r>
              <w:t>ACGACCGATATGGCAAGTTC</w:t>
            </w:r>
          </w:p>
          <w:p w14:paraId="017657CC" w14:textId="77777777" w:rsidR="00663811" w:rsidRPr="00C21613" w:rsidRDefault="00663811" w:rsidP="00C21613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3412E1C9" w14:textId="285D16AB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2</w:t>
            </w:r>
          </w:p>
        </w:tc>
      </w:tr>
      <w:tr w:rsidR="00663811" w:rsidRPr="00C21613" w14:paraId="53CD98E4" w14:textId="77777777" w:rsidTr="00C21613">
        <w:tc>
          <w:tcPr>
            <w:tcW w:w="1848" w:type="dxa"/>
          </w:tcPr>
          <w:p w14:paraId="4EDE7892" w14:textId="2849031E" w:rsidR="00663811" w:rsidRPr="00224C20" w:rsidRDefault="00663811" w:rsidP="00663811">
            <w:proofErr w:type="gramStart"/>
            <w:r w:rsidRPr="00224C20">
              <w:t>yl</w:t>
            </w:r>
            <w:proofErr w:type="gramEnd"/>
            <w:r w:rsidRPr="00224C20">
              <w:t>_erg2_rt_r</w:t>
            </w:r>
          </w:p>
          <w:p w14:paraId="23818286" w14:textId="77777777" w:rsidR="00663811" w:rsidRPr="00224C20" w:rsidRDefault="00663811" w:rsidP="00C2161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248" w:type="dxa"/>
          </w:tcPr>
          <w:p w14:paraId="66373159" w14:textId="77777777" w:rsidR="00663811" w:rsidRPr="00B20D4A" w:rsidRDefault="00663811" w:rsidP="00663811">
            <w:pPr>
              <w:rPr>
                <w:color w:val="3366FF"/>
              </w:rPr>
            </w:pPr>
            <w:r>
              <w:t>GAAGTGGTCATCGGCGTAAT</w:t>
            </w:r>
          </w:p>
          <w:p w14:paraId="3A79047B" w14:textId="77777777" w:rsidR="00663811" w:rsidRPr="00C21613" w:rsidRDefault="00663811" w:rsidP="00C21613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4FADA631" w14:textId="7E4B7A04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2</w:t>
            </w:r>
          </w:p>
        </w:tc>
      </w:tr>
      <w:tr w:rsidR="00663811" w:rsidRPr="00C21613" w14:paraId="5E846D6D" w14:textId="77777777" w:rsidTr="00C21613">
        <w:tc>
          <w:tcPr>
            <w:tcW w:w="1848" w:type="dxa"/>
          </w:tcPr>
          <w:p w14:paraId="38595B53" w14:textId="14094DDF" w:rsidR="00663811" w:rsidRPr="00224C20" w:rsidRDefault="00663811" w:rsidP="00663811">
            <w:proofErr w:type="gramStart"/>
            <w:r w:rsidRPr="00224C20">
              <w:t>yl</w:t>
            </w:r>
            <w:proofErr w:type="gramEnd"/>
            <w:r w:rsidRPr="00224C20">
              <w:t>_erg2_2_rt_f</w:t>
            </w:r>
          </w:p>
          <w:p w14:paraId="7F5DB141" w14:textId="77777777" w:rsidR="00663811" w:rsidRPr="00224C20" w:rsidRDefault="00663811" w:rsidP="00663811"/>
        </w:tc>
        <w:tc>
          <w:tcPr>
            <w:tcW w:w="4248" w:type="dxa"/>
          </w:tcPr>
          <w:p w14:paraId="4DD80DBB" w14:textId="77777777" w:rsidR="00663811" w:rsidRPr="00B20D4A" w:rsidRDefault="00663811" w:rsidP="00663811">
            <w:pPr>
              <w:rPr>
                <w:color w:val="3366FF"/>
              </w:rPr>
            </w:pPr>
            <w:r>
              <w:t>CATCTCGCTGCTCGTGTTAG</w:t>
            </w:r>
          </w:p>
          <w:p w14:paraId="4865F948" w14:textId="77777777" w:rsidR="00663811" w:rsidRDefault="00663811" w:rsidP="00663811"/>
        </w:tc>
        <w:tc>
          <w:tcPr>
            <w:tcW w:w="1845" w:type="dxa"/>
          </w:tcPr>
          <w:p w14:paraId="0B1923F0" w14:textId="22D2DA61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2_2</w:t>
            </w:r>
          </w:p>
        </w:tc>
      </w:tr>
      <w:tr w:rsidR="00663811" w:rsidRPr="00C21613" w14:paraId="0C8CB348" w14:textId="77777777" w:rsidTr="00C21613">
        <w:tc>
          <w:tcPr>
            <w:tcW w:w="1848" w:type="dxa"/>
          </w:tcPr>
          <w:p w14:paraId="730F1143" w14:textId="77777777" w:rsidR="00756626" w:rsidRPr="00224C20" w:rsidRDefault="00756626" w:rsidP="00756626">
            <w:proofErr w:type="gramStart"/>
            <w:r w:rsidRPr="00224C20">
              <w:t>yl</w:t>
            </w:r>
            <w:proofErr w:type="gramEnd"/>
            <w:r w:rsidRPr="00224C20">
              <w:t>_erg2_2_rt_r</w:t>
            </w:r>
          </w:p>
          <w:p w14:paraId="1897856C" w14:textId="77777777" w:rsidR="00663811" w:rsidRPr="00224C20" w:rsidRDefault="00663811" w:rsidP="00663811"/>
        </w:tc>
        <w:tc>
          <w:tcPr>
            <w:tcW w:w="4248" w:type="dxa"/>
          </w:tcPr>
          <w:p w14:paraId="6B4EC356" w14:textId="77777777" w:rsidR="00663811" w:rsidRPr="00B20D4A" w:rsidRDefault="00663811" w:rsidP="00663811">
            <w:pPr>
              <w:rPr>
                <w:color w:val="3366FF"/>
              </w:rPr>
            </w:pPr>
            <w:r>
              <w:t>TCATGATTTCGGTGGCATTA</w:t>
            </w:r>
          </w:p>
          <w:p w14:paraId="07E63FB4" w14:textId="77777777" w:rsidR="00663811" w:rsidRDefault="00663811" w:rsidP="00663811"/>
        </w:tc>
        <w:tc>
          <w:tcPr>
            <w:tcW w:w="1845" w:type="dxa"/>
          </w:tcPr>
          <w:p w14:paraId="27268A19" w14:textId="2D6002DB" w:rsidR="00663811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2_2</w:t>
            </w:r>
          </w:p>
        </w:tc>
      </w:tr>
      <w:tr w:rsidR="00756626" w:rsidRPr="00C21613" w14:paraId="4BEE4AFC" w14:textId="77777777" w:rsidTr="00C21613">
        <w:tc>
          <w:tcPr>
            <w:tcW w:w="1848" w:type="dxa"/>
          </w:tcPr>
          <w:p w14:paraId="3BB176A4" w14:textId="35F3A58A" w:rsidR="00756626" w:rsidRPr="00224C20" w:rsidRDefault="00756626" w:rsidP="00756626">
            <w:proofErr w:type="gramStart"/>
            <w:r w:rsidRPr="00224C20">
              <w:t>yl</w:t>
            </w:r>
            <w:proofErr w:type="gramEnd"/>
            <w:r w:rsidRPr="00224C20">
              <w:t>_erg11_rt_f</w:t>
            </w:r>
          </w:p>
          <w:p w14:paraId="0B5344A7" w14:textId="77777777" w:rsidR="00756626" w:rsidRPr="00224C20" w:rsidRDefault="00756626" w:rsidP="00663811"/>
        </w:tc>
        <w:tc>
          <w:tcPr>
            <w:tcW w:w="4248" w:type="dxa"/>
          </w:tcPr>
          <w:p w14:paraId="147D6741" w14:textId="1A25B952" w:rsidR="00756626" w:rsidRDefault="00756626" w:rsidP="00663811">
            <w:r>
              <w:t>CCCAGCAAAAGATTCGTGAT</w:t>
            </w:r>
          </w:p>
        </w:tc>
        <w:tc>
          <w:tcPr>
            <w:tcW w:w="1845" w:type="dxa"/>
          </w:tcPr>
          <w:p w14:paraId="29EEDF03" w14:textId="09A0DA33" w:rsidR="00756626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11</w:t>
            </w:r>
          </w:p>
        </w:tc>
      </w:tr>
      <w:tr w:rsidR="00756626" w:rsidRPr="00C21613" w14:paraId="5A1C9901" w14:textId="77777777" w:rsidTr="00C21613">
        <w:tc>
          <w:tcPr>
            <w:tcW w:w="1848" w:type="dxa"/>
          </w:tcPr>
          <w:p w14:paraId="24163BE4" w14:textId="534FB80A" w:rsidR="00756626" w:rsidRPr="00224C20" w:rsidRDefault="00756626" w:rsidP="00756626">
            <w:proofErr w:type="gramStart"/>
            <w:r w:rsidRPr="00224C20">
              <w:t>yl</w:t>
            </w:r>
            <w:proofErr w:type="gramEnd"/>
            <w:r w:rsidRPr="00224C20">
              <w:t>_erg11_rt_r</w:t>
            </w:r>
          </w:p>
          <w:p w14:paraId="06F00D8E" w14:textId="77777777" w:rsidR="00756626" w:rsidRDefault="00756626" w:rsidP="00663811"/>
          <w:p w14:paraId="0F54CBA7" w14:textId="77777777" w:rsidR="000513A9" w:rsidRPr="00224C20" w:rsidRDefault="000513A9" w:rsidP="00663811"/>
        </w:tc>
        <w:tc>
          <w:tcPr>
            <w:tcW w:w="4248" w:type="dxa"/>
          </w:tcPr>
          <w:p w14:paraId="43157C84" w14:textId="34433CE8" w:rsidR="00756626" w:rsidRDefault="00756626" w:rsidP="00663811">
            <w:r>
              <w:t>CTGGGGAGTCATTCGCTTAC</w:t>
            </w:r>
          </w:p>
        </w:tc>
        <w:tc>
          <w:tcPr>
            <w:tcW w:w="1845" w:type="dxa"/>
          </w:tcPr>
          <w:p w14:paraId="2A56AC4C" w14:textId="6264F004" w:rsidR="00756626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ERG11</w:t>
            </w:r>
          </w:p>
        </w:tc>
      </w:tr>
      <w:tr w:rsidR="00756626" w:rsidRPr="00C21613" w14:paraId="4A826523" w14:textId="77777777" w:rsidTr="00C21613">
        <w:tc>
          <w:tcPr>
            <w:tcW w:w="1848" w:type="dxa"/>
          </w:tcPr>
          <w:p w14:paraId="6D6D39E7" w14:textId="71B2F9D0" w:rsidR="00756626" w:rsidRPr="00224C20" w:rsidRDefault="00756626" w:rsidP="00224C20">
            <w:proofErr w:type="gramStart"/>
            <w:r w:rsidRPr="00224C20">
              <w:t>yl</w:t>
            </w:r>
            <w:proofErr w:type="gramEnd"/>
            <w:r w:rsidRPr="00224C20">
              <w:t>_act1_rt_f</w:t>
            </w:r>
          </w:p>
          <w:p w14:paraId="3A38B3CF" w14:textId="77777777" w:rsidR="00756626" w:rsidRPr="00224C20" w:rsidRDefault="00756626" w:rsidP="00756626"/>
        </w:tc>
        <w:tc>
          <w:tcPr>
            <w:tcW w:w="4248" w:type="dxa"/>
          </w:tcPr>
          <w:p w14:paraId="2C56EDFB" w14:textId="2CEBBE1F" w:rsidR="00756626" w:rsidRDefault="00756626" w:rsidP="00663811">
            <w:r>
              <w:t>TCCAGGCCGTCCTCTCCC</w:t>
            </w:r>
          </w:p>
        </w:tc>
        <w:tc>
          <w:tcPr>
            <w:tcW w:w="1845" w:type="dxa"/>
          </w:tcPr>
          <w:p w14:paraId="1DF49199" w14:textId="4E65EA12" w:rsidR="00756626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ACT1</w:t>
            </w:r>
          </w:p>
        </w:tc>
      </w:tr>
      <w:tr w:rsidR="00756626" w:rsidRPr="00C21613" w14:paraId="6A1341F3" w14:textId="77777777" w:rsidTr="00C21613">
        <w:tc>
          <w:tcPr>
            <w:tcW w:w="1848" w:type="dxa"/>
          </w:tcPr>
          <w:p w14:paraId="12534616" w14:textId="34BC0A81" w:rsidR="00756626" w:rsidRPr="00224C20" w:rsidRDefault="00756626" w:rsidP="00224C20">
            <w:proofErr w:type="gramStart"/>
            <w:r w:rsidRPr="00224C20">
              <w:t>yl</w:t>
            </w:r>
            <w:proofErr w:type="gramEnd"/>
            <w:r w:rsidRPr="00224C20">
              <w:t>_act1_rt_r</w:t>
            </w:r>
          </w:p>
          <w:p w14:paraId="0D012F99" w14:textId="77777777" w:rsidR="00756626" w:rsidRPr="00224C20" w:rsidRDefault="00756626" w:rsidP="00663811"/>
        </w:tc>
        <w:tc>
          <w:tcPr>
            <w:tcW w:w="4248" w:type="dxa"/>
          </w:tcPr>
          <w:p w14:paraId="018BBC14" w14:textId="6AE97B22" w:rsidR="00756626" w:rsidRDefault="00756626" w:rsidP="00663811">
            <w:r>
              <w:t>GGCCAGCCATATCGAGTCGCA</w:t>
            </w:r>
          </w:p>
        </w:tc>
        <w:tc>
          <w:tcPr>
            <w:tcW w:w="1845" w:type="dxa"/>
          </w:tcPr>
          <w:p w14:paraId="68BB0748" w14:textId="6CAF6036" w:rsidR="00756626" w:rsidRPr="00C21613" w:rsidRDefault="00714E9C" w:rsidP="00C21613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</w:rPr>
              <w:t xml:space="preserve"> primer for </w:t>
            </w:r>
            <w:r w:rsidRPr="00714E9C">
              <w:rPr>
                <w:rFonts w:ascii="Arial" w:eastAsia="Times New Roman" w:hAnsi="Arial" w:cs="Arial"/>
                <w:i/>
              </w:rPr>
              <w:t>ACT1</w:t>
            </w:r>
          </w:p>
        </w:tc>
      </w:tr>
    </w:tbl>
    <w:p w14:paraId="63373B11" w14:textId="77777777" w:rsidR="00C21613" w:rsidRDefault="00C21613" w:rsidP="00C21613">
      <w:pPr>
        <w:jc w:val="both"/>
        <w:rPr>
          <w:rFonts w:ascii="Arial" w:hAnsi="Arial" w:cs="Arial"/>
        </w:rPr>
      </w:pPr>
    </w:p>
    <w:p w14:paraId="58E1E8A5" w14:textId="77777777" w:rsidR="00C21613" w:rsidRPr="00C21613" w:rsidRDefault="00C21613" w:rsidP="006523C1">
      <w:pPr>
        <w:rPr>
          <w:rFonts w:ascii="Arial" w:hAnsi="Arial" w:cs="Arial"/>
        </w:rPr>
      </w:pPr>
      <w:bookmarkStart w:id="0" w:name="_GoBack"/>
      <w:r w:rsidRPr="00C21613">
        <w:rPr>
          <w:rFonts w:ascii="Arial" w:hAnsi="Arial" w:cs="Arial"/>
        </w:rPr>
        <w:t>*</w:t>
      </w:r>
      <w:r w:rsidRPr="00C21613">
        <w:rPr>
          <w:rFonts w:ascii="Arial" w:hAnsi="Arial" w:cs="Arial"/>
          <w:b/>
          <w:u w:val="single"/>
        </w:rPr>
        <w:t>T</w:t>
      </w:r>
      <w:r w:rsidRPr="00C21613">
        <w:rPr>
          <w:rFonts w:ascii="Arial" w:hAnsi="Arial" w:cs="Arial"/>
        </w:rPr>
        <w:t xml:space="preserve">   indicates </w:t>
      </w:r>
      <w:proofErr w:type="spellStart"/>
      <w:r w:rsidRPr="00C21613">
        <w:rPr>
          <w:rFonts w:ascii="Arial" w:hAnsi="Arial" w:cs="Arial"/>
        </w:rPr>
        <w:t>phosphorothioate</w:t>
      </w:r>
      <w:proofErr w:type="spellEnd"/>
      <w:r w:rsidRPr="00C21613">
        <w:rPr>
          <w:rFonts w:ascii="Arial" w:hAnsi="Arial" w:cs="Arial"/>
        </w:rPr>
        <w:t xml:space="preserve"> bond, for </w:t>
      </w:r>
      <w:proofErr w:type="spellStart"/>
      <w:r w:rsidRPr="00C21613">
        <w:rPr>
          <w:rFonts w:ascii="Arial" w:hAnsi="Arial" w:cs="Arial"/>
        </w:rPr>
        <w:t>stabilisation</w:t>
      </w:r>
      <w:proofErr w:type="spellEnd"/>
      <w:r w:rsidRPr="00C21613">
        <w:rPr>
          <w:rFonts w:ascii="Arial" w:hAnsi="Arial" w:cs="Arial"/>
        </w:rPr>
        <w:t xml:space="preserve"> and resistance to nuclease </w:t>
      </w:r>
    </w:p>
    <w:p w14:paraId="6DA6EA3D" w14:textId="77777777" w:rsidR="00C21613" w:rsidRPr="00C21613" w:rsidRDefault="00C21613" w:rsidP="006523C1">
      <w:pPr>
        <w:rPr>
          <w:rFonts w:ascii="Arial" w:hAnsi="Arial" w:cs="Arial"/>
        </w:rPr>
      </w:pPr>
      <w:r w:rsidRPr="00C21613">
        <w:rPr>
          <w:rFonts w:ascii="Arial" w:hAnsi="Arial" w:cs="Arial"/>
          <w:lang w:val="ga-IE"/>
        </w:rPr>
        <w:t>lowercase bold sequence indicates complementarity to either LEUA, LEUB, URAA or URAB</w:t>
      </w:r>
    </w:p>
    <w:p w14:paraId="3775205E" w14:textId="77777777" w:rsidR="00F22936" w:rsidRPr="00C21613" w:rsidRDefault="00C21613" w:rsidP="006523C1">
      <w:pPr>
        <w:rPr>
          <w:rFonts w:ascii="Arial" w:hAnsi="Arial" w:cs="Arial"/>
        </w:rPr>
      </w:pPr>
      <w:proofErr w:type="gramStart"/>
      <w:r w:rsidRPr="00C21613">
        <w:rPr>
          <w:rFonts w:ascii="Arial" w:hAnsi="Arial" w:cs="Arial"/>
        </w:rPr>
        <w:t>uppercase</w:t>
      </w:r>
      <w:proofErr w:type="gramEnd"/>
      <w:r w:rsidRPr="00C21613">
        <w:rPr>
          <w:rFonts w:ascii="Arial" w:hAnsi="Arial" w:cs="Arial"/>
        </w:rPr>
        <w:t xml:space="preserve"> underlined sequence indicates restriction site contained within primer.</w:t>
      </w:r>
    </w:p>
    <w:bookmarkEnd w:id="0"/>
    <w:sectPr w:rsidR="00F22936" w:rsidRPr="00C21613" w:rsidSect="00F353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FF5"/>
    <w:rsid w:val="0001141F"/>
    <w:rsid w:val="00040B0A"/>
    <w:rsid w:val="000513A9"/>
    <w:rsid w:val="0005410A"/>
    <w:rsid w:val="000562DC"/>
    <w:rsid w:val="000D1E4D"/>
    <w:rsid w:val="000E3BC8"/>
    <w:rsid w:val="00116210"/>
    <w:rsid w:val="001404E5"/>
    <w:rsid w:val="0016520F"/>
    <w:rsid w:val="00224C20"/>
    <w:rsid w:val="002B00A3"/>
    <w:rsid w:val="002D31FD"/>
    <w:rsid w:val="002F6D64"/>
    <w:rsid w:val="0034252C"/>
    <w:rsid w:val="0038735E"/>
    <w:rsid w:val="004169C7"/>
    <w:rsid w:val="00425ADF"/>
    <w:rsid w:val="0044045E"/>
    <w:rsid w:val="004B6EDE"/>
    <w:rsid w:val="004D788E"/>
    <w:rsid w:val="00504008"/>
    <w:rsid w:val="00515295"/>
    <w:rsid w:val="00592DA3"/>
    <w:rsid w:val="005A3026"/>
    <w:rsid w:val="006523C1"/>
    <w:rsid w:val="00654A42"/>
    <w:rsid w:val="00663811"/>
    <w:rsid w:val="00663C5E"/>
    <w:rsid w:val="00670FF5"/>
    <w:rsid w:val="006B1E56"/>
    <w:rsid w:val="006D2FB0"/>
    <w:rsid w:val="006D3EAA"/>
    <w:rsid w:val="00714E9C"/>
    <w:rsid w:val="00753063"/>
    <w:rsid w:val="00756626"/>
    <w:rsid w:val="00756F82"/>
    <w:rsid w:val="00823D83"/>
    <w:rsid w:val="00857E15"/>
    <w:rsid w:val="00861CF9"/>
    <w:rsid w:val="008A6D01"/>
    <w:rsid w:val="008A6F32"/>
    <w:rsid w:val="009308AC"/>
    <w:rsid w:val="00934527"/>
    <w:rsid w:val="00A17AE7"/>
    <w:rsid w:val="00A4604B"/>
    <w:rsid w:val="00A56598"/>
    <w:rsid w:val="00A8403D"/>
    <w:rsid w:val="00A94E5D"/>
    <w:rsid w:val="00AA2AE2"/>
    <w:rsid w:val="00B13D7C"/>
    <w:rsid w:val="00B302A6"/>
    <w:rsid w:val="00B47CF7"/>
    <w:rsid w:val="00B5327C"/>
    <w:rsid w:val="00B82258"/>
    <w:rsid w:val="00BB651E"/>
    <w:rsid w:val="00C21613"/>
    <w:rsid w:val="00C848AB"/>
    <w:rsid w:val="00D006EA"/>
    <w:rsid w:val="00D1735E"/>
    <w:rsid w:val="00D2221C"/>
    <w:rsid w:val="00D32ABC"/>
    <w:rsid w:val="00D66F6D"/>
    <w:rsid w:val="00D84244"/>
    <w:rsid w:val="00D977A0"/>
    <w:rsid w:val="00E21B0F"/>
    <w:rsid w:val="00E64ECF"/>
    <w:rsid w:val="00E74541"/>
    <w:rsid w:val="00F07468"/>
    <w:rsid w:val="00F13EDB"/>
    <w:rsid w:val="00F22936"/>
    <w:rsid w:val="00F353BE"/>
    <w:rsid w:val="00F44C83"/>
    <w:rsid w:val="00F5003B"/>
    <w:rsid w:val="00F66E61"/>
    <w:rsid w:val="00FA54EC"/>
    <w:rsid w:val="00FA7100"/>
    <w:rsid w:val="00FB0B7F"/>
    <w:rsid w:val="00FD5E0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871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F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FF5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F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FF5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0</Characters>
  <Application>Microsoft Macintosh Word</Application>
  <DocSecurity>0</DocSecurity>
  <Lines>23</Lines>
  <Paragraphs>6</Paragraphs>
  <ScaleCrop>false</ScaleCrop>
  <Company>UCD</Company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guire</dc:creator>
  <cp:keywords/>
  <dc:description/>
  <cp:lastModifiedBy>Geraldine Butler</cp:lastModifiedBy>
  <cp:revision>2</cp:revision>
  <dcterms:created xsi:type="dcterms:W3CDTF">2013-10-29T17:21:00Z</dcterms:created>
  <dcterms:modified xsi:type="dcterms:W3CDTF">2013-10-29T17:21:00Z</dcterms:modified>
</cp:coreProperties>
</file>